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6681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567"/>
        <w:gridCol w:w="992"/>
        <w:gridCol w:w="709"/>
        <w:gridCol w:w="1134"/>
        <w:gridCol w:w="709"/>
        <w:gridCol w:w="992"/>
        <w:gridCol w:w="992"/>
        <w:gridCol w:w="872"/>
        <w:gridCol w:w="1408"/>
        <w:gridCol w:w="555"/>
        <w:gridCol w:w="773"/>
        <w:gridCol w:w="826"/>
        <w:gridCol w:w="2466"/>
      </w:tblGrid>
      <w:tr w:rsidR="00724B16" w14:paraId="54841708" w14:textId="7777777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00005" w14:textId="77777777" w:rsidR="00724B16" w:rsidRDefault="00724B16">
            <w:pPr>
              <w:ind w:left="-156"/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000006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0000007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14:paraId="00000008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09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  <w:p w14:paraId="0000000A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proofErr w:type="spellEnd"/>
          </w:p>
          <w:p w14:paraId="0000000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  <w:proofErr w:type="spellEnd"/>
          </w:p>
          <w:p w14:paraId="0000000C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s</w:t>
            </w:r>
          </w:p>
          <w:p w14:paraId="0000000D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days</w:t>
            </w:r>
          </w:p>
          <w:p w14:paraId="0000000E" w14:textId="77777777" w:rsidR="00724B16" w:rsidRDefault="00724B16">
            <w:pPr>
              <w:ind w:left="-156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0F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  <w:p w14:paraId="00000010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  <w:proofErr w:type="spellEnd"/>
          </w:p>
          <w:p w14:paraId="00000011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</w:t>
            </w:r>
            <w:proofErr w:type="spellEnd"/>
          </w:p>
          <w:p w14:paraId="00000012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eks </w:t>
            </w:r>
          </w:p>
          <w:p w14:paraId="00000013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day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14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15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</w:t>
            </w:r>
          </w:p>
          <w:p w14:paraId="00000016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17" w14:textId="77777777" w:rsidR="00724B16" w:rsidRDefault="00B6470A">
            <w:pPr>
              <w:ind w:left="-156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18" w14:textId="77777777" w:rsidR="00724B16" w:rsidRDefault="00B6470A">
            <w:pPr>
              <w:ind w:left="-60" w:right="-96" w:firstLine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cul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00000019" w14:textId="77777777" w:rsidR="00724B16" w:rsidRDefault="00B6470A">
            <w:pPr>
              <w:ind w:left="-60" w:right="-96" w:firstLine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domi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fic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/ </w:t>
            </w:r>
          </w:p>
          <w:p w14:paraId="0000001A" w14:textId="77777777" w:rsidR="00724B16" w:rsidRDefault="00B6470A">
            <w:pPr>
              <w:ind w:left="-60" w:right="-96" w:firstLine="12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echogenicit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1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</w:t>
            </w:r>
          </w:p>
          <w:p w14:paraId="0000001C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ow</w:t>
            </w:r>
          </w:p>
          <w:p w14:paraId="0000001D" w14:textId="77777777" w:rsidR="00724B16" w:rsidRDefault="00B6470A">
            <w:pPr>
              <w:ind w:left="-156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1E" w14:textId="77777777" w:rsidR="00724B16" w:rsidRDefault="00B6470A">
            <w:pPr>
              <w:ind w:left="-156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droce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F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</w:t>
            </w:r>
            <w:proofErr w:type="spellEnd"/>
          </w:p>
          <w:p w14:paraId="00000020" w14:textId="77777777" w:rsidR="00724B16" w:rsidRDefault="00B6470A">
            <w:pPr>
              <w:ind w:left="-156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stalsi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21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wel</w:t>
            </w:r>
            <w:proofErr w:type="spellEnd"/>
          </w:p>
          <w:p w14:paraId="00000022" w14:textId="77777777" w:rsidR="00724B16" w:rsidRDefault="00B6470A">
            <w:pPr>
              <w:ind w:left="-156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atatio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23" w14:textId="77777777" w:rsidR="00724B16" w:rsidRDefault="00B6470A">
            <w:pPr>
              <w:ind w:left="-84" w:firstLine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</w:t>
            </w:r>
            <w:proofErr w:type="spellEnd"/>
          </w:p>
          <w:p w14:paraId="00000024" w14:textId="77777777" w:rsidR="00724B16" w:rsidRDefault="00B6470A">
            <w:pPr>
              <w:ind w:left="-84" w:firstLine="12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00000025" w14:textId="77777777" w:rsidR="00724B16" w:rsidRDefault="00B6470A">
            <w:pPr>
              <w:ind w:left="-84" w:firstLine="12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26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27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weight</w:t>
            </w:r>
          </w:p>
          <w:p w14:paraId="00000028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2A" w14:textId="2651CB0A" w:rsidR="00724B16" w:rsidRPr="00B94DD4" w:rsidRDefault="00B94DD4" w:rsidP="00B94DD4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DF1D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ar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02B" w14:textId="77777777" w:rsidR="00724B16" w:rsidRDefault="00B6470A">
            <w:pPr>
              <w:tabs>
                <w:tab w:val="left" w:pos="-194"/>
              </w:tabs>
              <w:ind w:left="-60" w:hanging="12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</w:tr>
      <w:tr w:rsidR="00724B16" w14:paraId="6A746A97" w14:textId="77777777"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/>
          </w:tcPr>
          <w:p w14:paraId="0000002C" w14:textId="77777777" w:rsidR="00724B16" w:rsidRDefault="00724B16">
            <w:pPr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2D" w14:textId="77777777" w:rsidR="00724B16" w:rsidRDefault="00B6470A">
            <w:pPr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3</w:t>
            </w:r>
          </w:p>
          <w:p w14:paraId="0000002E" w14:textId="77777777" w:rsidR="00724B16" w:rsidRDefault="00B6470A">
            <w:pPr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uraisamy</w:t>
            </w:r>
            <w:proofErr w:type="spellEnd"/>
          </w:p>
          <w:p w14:paraId="0000002F" w14:textId="77777777" w:rsidR="00724B16" w:rsidRDefault="00724B16">
            <w:pPr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/>
          </w:tcPr>
          <w:p w14:paraId="00000030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1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2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3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4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5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+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6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7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9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C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D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3E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F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0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1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042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4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5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6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7" w14:textId="77777777" w:rsidR="00724B16" w:rsidRDefault="00724B16">
            <w:pPr>
              <w:ind w:left="-84" w:firstLine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8" w14:textId="77777777" w:rsidR="00724B16" w:rsidRDefault="00B6470A">
            <w:pPr>
              <w:tabs>
                <w:tab w:val="left" w:pos="1169"/>
              </w:tabs>
              <w:ind w:left="-84" w:right="-24" w:firstLine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A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B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C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D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E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000004F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0" w14:textId="77777777" w:rsidR="00724B16" w:rsidRDefault="00B6470A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uspec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ro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 MRI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2weeks.</w:t>
            </w:r>
          </w:p>
          <w:p w14:paraId="72BA5A74" w14:textId="6B99A5D7" w:rsidR="0046044D" w:rsidRDefault="0046044D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edul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urgery </w:t>
            </w:r>
          </w:p>
          <w:p w14:paraId="00000051" w14:textId="2AE7134E" w:rsidR="00724B16" w:rsidRDefault="002A43F5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  <w:p w14:paraId="00000052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4B16" w14:paraId="0F2A1726" w14:textId="77777777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000005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54" w14:textId="77777777" w:rsidR="00724B16" w:rsidRDefault="00B6470A">
            <w:pPr>
              <w:ind w:left="-156"/>
              <w:jc w:val="center"/>
              <w:rPr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  <w:p w14:paraId="00000055" w14:textId="77777777" w:rsidR="00724B16" w:rsidRDefault="00B6470A">
            <w:pPr>
              <w:ind w:left="-156"/>
              <w:jc w:val="center"/>
              <w:rPr>
                <w:b/>
                <w:b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tt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0000056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7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05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9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5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0005C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D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5E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F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X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60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1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00062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3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64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5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66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7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6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9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00006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000006C" w14:textId="77777777" w:rsidR="00724B16" w:rsidRDefault="00724B16">
            <w:pPr>
              <w:ind w:left="-84" w:firstLine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D" w14:textId="7DDC548D" w:rsidR="00724B16" w:rsidRDefault="00B6470A">
            <w:pPr>
              <w:ind w:left="-84" w:right="-216" w:firstLine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lticys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A43F5">
              <w:rPr>
                <w:rFonts w:ascii="Times New Roman" w:hAnsi="Times New Roman" w:cs="Times New Roman"/>
                <w:sz w:val="16"/>
                <w:szCs w:val="16"/>
              </w:rPr>
              <w:t>appeara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00006E" w14:textId="77777777" w:rsidR="00724B16" w:rsidRDefault="00B6470A">
            <w:pPr>
              <w:ind w:left="-84" w:right="-216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 the mas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00006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0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000007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2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00007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4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14:paraId="00000075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6" w14:textId="77777777" w:rsidR="00724B16" w:rsidRDefault="00B6470A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d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</w:p>
          <w:p w14:paraId="00000077" w14:textId="08A48E6D" w:rsidR="00724B16" w:rsidRDefault="00BC037F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granulosa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</w:p>
          <w:p w14:paraId="00000078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4B16" w14:paraId="5CC6BCAF" w14:textId="77777777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0000007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7A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  <w:p w14:paraId="0000007B" w14:textId="77777777" w:rsidR="00724B16" w:rsidRDefault="00B6470A">
            <w:pPr>
              <w:ind w:left="-156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nzalez</w:t>
            </w:r>
          </w:p>
          <w:p w14:paraId="0000007C" w14:textId="77777777" w:rsidR="00724B16" w:rsidRDefault="00724B16">
            <w:pPr>
              <w:ind w:left="-156"/>
              <w:jc w:val="center"/>
              <w:rPr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0000007D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E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7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0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2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+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4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5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6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7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8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A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B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C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D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E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0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2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3" w14:textId="77777777" w:rsidR="00724B16" w:rsidRDefault="00724B16">
            <w:pPr>
              <w:ind w:left="-84" w:firstLine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4" w14:textId="77777777" w:rsidR="00724B16" w:rsidRDefault="00B6470A">
            <w:pPr>
              <w:ind w:left="-84" w:firstLine="12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095" w14:textId="2BF89FF9" w:rsidR="00724B16" w:rsidRDefault="00B6470A">
            <w:pPr>
              <w:ind w:left="-84" w:firstLine="12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ec</w:t>
            </w:r>
            <w:r w:rsidR="00811BE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ots inside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rotum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6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7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9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B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C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D" w14:textId="22F4707B" w:rsidR="00724B16" w:rsidRDefault="006C4834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HCG and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="00CB4C1E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r w:rsidR="00B6470A">
              <w:rPr>
                <w:rFonts w:ascii="Times New Roman" w:hAnsi="Times New Roman" w:cs="Times New Roman"/>
                <w:sz w:val="16"/>
                <w:szCs w:val="16"/>
              </w:rPr>
              <w:t>afetoprotein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(AFP)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elevated</w:t>
            </w:r>
            <w:proofErr w:type="spellEnd"/>
          </w:p>
          <w:p w14:paraId="0000009E" w14:textId="77777777" w:rsidR="00724B16" w:rsidRDefault="00B6470A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rgery 24 hours aft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</w:p>
          <w:p w14:paraId="0000009F" w14:textId="168BF17B" w:rsidR="00724B16" w:rsidRDefault="002A43F5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granulosa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00000A0" w14:textId="77777777" w:rsidR="00724B16" w:rsidRDefault="00724B16">
            <w:pPr>
              <w:tabs>
                <w:tab w:val="left" w:pos="-194"/>
              </w:tabs>
              <w:ind w:left="-60" w:hanging="12"/>
            </w:pPr>
          </w:p>
        </w:tc>
      </w:tr>
      <w:tr w:rsidR="00724B16" w14:paraId="4F416209" w14:textId="77777777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00000A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A2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  <w:p w14:paraId="000000A3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escas</w:t>
            </w:r>
            <w:proofErr w:type="spellEnd"/>
          </w:p>
          <w:p w14:paraId="000000A4" w14:textId="77777777" w:rsidR="00724B16" w:rsidRDefault="00724B16">
            <w:pPr>
              <w:ind w:left="-156"/>
              <w:jc w:val="center"/>
              <w:rPr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00000A5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6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0A7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8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A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A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+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000AB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C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AD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E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X25X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A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0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000B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2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0B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B4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5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B6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7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B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9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0000B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00000BC" w14:textId="77777777" w:rsidR="00724B16" w:rsidRDefault="00724B16">
            <w:pPr>
              <w:ind w:left="-84" w:firstLine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D" w14:textId="77777777" w:rsidR="00724B16" w:rsidRDefault="00B6470A">
            <w:pPr>
              <w:ind w:left="-84" w:firstLine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0BE" w14:textId="6C54BA5C" w:rsidR="00724B16" w:rsidRDefault="00B32337">
            <w:pPr>
              <w:ind w:left="-84" w:right="-72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r w:rsidR="00B6470A">
              <w:rPr>
                <w:rFonts w:ascii="Times New Roman" w:hAnsi="Times New Roman" w:cs="Times New Roman"/>
                <w:sz w:val="16"/>
                <w:szCs w:val="16"/>
              </w:rPr>
              <w:t>sonolucent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area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inside an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heterogeneou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scrot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0000B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0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00000C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2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0000C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4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14:paraId="000000C5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6" w14:textId="77777777" w:rsidR="00724B16" w:rsidRDefault="00B6470A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d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t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00000C7" w14:textId="097E5329" w:rsidR="00724B16" w:rsidRDefault="002A43F5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granulosa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</w:p>
        </w:tc>
      </w:tr>
      <w:tr w:rsidR="00724B16" w14:paraId="1A5AD2A8" w14:textId="77777777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00000C8" w14:textId="77777777" w:rsidR="00724B16" w:rsidRDefault="00724B16">
            <w:pPr>
              <w:ind w:left="-156"/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00000C9" w14:textId="77777777" w:rsidR="00724B16" w:rsidRDefault="00724B16">
            <w:pPr>
              <w:ind w:left="-156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0CA" w14:textId="77777777" w:rsidR="00724B16" w:rsidRDefault="00724B16">
            <w:pPr>
              <w:ind w:left="-156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CB" w14:textId="77777777" w:rsidR="00724B16" w:rsidRDefault="00724B16">
            <w:pPr>
              <w:ind w:left="-156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000CC" w14:textId="77777777" w:rsidR="00724B16" w:rsidRDefault="00724B16">
            <w:pPr>
              <w:ind w:left="-156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CD" w14:textId="77777777" w:rsidR="00724B16" w:rsidRDefault="00724B16">
            <w:pPr>
              <w:ind w:left="-156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CE" w14:textId="77777777" w:rsidR="00724B16" w:rsidRDefault="00724B16">
            <w:pPr>
              <w:ind w:left="-156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000CF" w14:textId="77777777" w:rsidR="00724B16" w:rsidRDefault="00724B16">
            <w:pPr>
              <w:ind w:left="-156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0D0" w14:textId="77777777" w:rsidR="00724B16" w:rsidRDefault="00724B16">
            <w:pPr>
              <w:ind w:left="-156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D1" w14:textId="77777777" w:rsidR="00724B16" w:rsidRDefault="00724B16">
            <w:pPr>
              <w:ind w:left="-156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0D2" w14:textId="77777777" w:rsidR="00724B16" w:rsidRDefault="00724B16">
            <w:pPr>
              <w:ind w:left="-156"/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0000D3" w14:textId="77777777" w:rsidR="00724B16" w:rsidRDefault="00724B16">
            <w:pPr>
              <w:ind w:left="-156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00000D4" w14:textId="77777777" w:rsidR="00724B16" w:rsidRDefault="00724B16">
            <w:pPr>
              <w:ind w:left="-84" w:firstLine="12"/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0000D5" w14:textId="77777777" w:rsidR="00724B16" w:rsidRDefault="00724B16">
            <w:pPr>
              <w:ind w:left="-156"/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00000D6" w14:textId="77777777" w:rsidR="00724B16" w:rsidRDefault="00724B16">
            <w:pPr>
              <w:ind w:left="-156"/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0000D7" w14:textId="77777777" w:rsidR="00724B16" w:rsidRDefault="00724B16">
            <w:pPr>
              <w:ind w:left="-156"/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14:paraId="000000D8" w14:textId="77777777" w:rsidR="00724B16" w:rsidRDefault="00724B16">
            <w:pPr>
              <w:tabs>
                <w:tab w:val="left" w:pos="-194"/>
              </w:tabs>
              <w:ind w:left="-60" w:hanging="12"/>
            </w:pPr>
          </w:p>
        </w:tc>
      </w:tr>
      <w:tr w:rsidR="00724B16" w14:paraId="29503346" w14:textId="77777777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000000D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DA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  <w:p w14:paraId="000000DB" w14:textId="77777777" w:rsidR="00724B16" w:rsidRDefault="00B6470A">
            <w:pPr>
              <w:ind w:left="-156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lotta</w:t>
            </w:r>
            <w:proofErr w:type="spellEnd"/>
          </w:p>
          <w:p w14:paraId="000000DC" w14:textId="77777777" w:rsidR="00724B16" w:rsidRDefault="00724B16">
            <w:pPr>
              <w:ind w:left="-156"/>
              <w:jc w:val="center"/>
              <w:rPr>
                <w:vertAlign w:val="superscript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000000DD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E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0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2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4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  <w:p w14:paraId="000000E5" w14:textId="77777777" w:rsidR="00724B16" w:rsidRDefault="00724B16">
            <w:pPr>
              <w:ind w:left="-156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6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7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x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9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B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C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D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E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F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0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1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2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3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4" w14:textId="77777777" w:rsidR="00724B16" w:rsidRDefault="00724B16">
            <w:pPr>
              <w:ind w:left="-84" w:firstLine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5" w14:textId="77777777" w:rsidR="00724B16" w:rsidRDefault="00B6470A">
            <w:pPr>
              <w:ind w:left="-84" w:firstLine="12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0F6" w14:textId="77777777" w:rsidR="00724B16" w:rsidRDefault="00B6470A">
            <w:pPr>
              <w:ind w:left="-84" w:firstLine="12"/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lticys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sticul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7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8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A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B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C" w14:textId="77777777" w:rsidR="00724B16" w:rsidRDefault="00B6470A">
            <w:pPr>
              <w:ind w:left="-156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FD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E" w14:textId="29F77298" w:rsidR="00724B16" w:rsidRDefault="006C4834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HCG, AFP, </w:t>
            </w:r>
            <w:proofErr w:type="spellStart"/>
            <w:r w:rsidR="003F38FE">
              <w:rPr>
                <w:rFonts w:ascii="Times New Roman" w:hAnsi="Times New Roman" w:cs="Times New Roman"/>
                <w:sz w:val="16"/>
                <w:szCs w:val="16"/>
              </w:rPr>
              <w:t>Inhibin</w:t>
            </w:r>
            <w:proofErr w:type="spellEnd"/>
            <w:r w:rsidR="003F38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B and testosterone </w:t>
            </w:r>
          </w:p>
          <w:p w14:paraId="000000FF" w14:textId="77777777" w:rsidR="00724B16" w:rsidRDefault="00B6470A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ft rad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form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000100" w14:textId="14F40C09" w:rsidR="00724B16" w:rsidRDefault="002A43F5">
            <w:pPr>
              <w:tabs>
                <w:tab w:val="left" w:pos="-194"/>
              </w:tabs>
              <w:ind w:left="-60" w:hanging="12"/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granulosa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</w:p>
          <w:p w14:paraId="00000101" w14:textId="77777777" w:rsidR="00724B16" w:rsidRDefault="00724B16">
            <w:pPr>
              <w:tabs>
                <w:tab w:val="left" w:pos="-194"/>
              </w:tabs>
              <w:ind w:left="-60" w:hanging="12"/>
            </w:pPr>
          </w:p>
        </w:tc>
      </w:tr>
      <w:tr w:rsidR="00724B16" w14:paraId="04CBDFC5" w14:textId="77777777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0000102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03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  <w:p w14:paraId="00000104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terson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0000105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6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00107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8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109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A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+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0010B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C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10D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E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10F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0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00111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2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0113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4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115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6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117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0118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9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00011A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B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000011C" w14:textId="77777777" w:rsidR="00724B16" w:rsidRDefault="00724B16">
            <w:pPr>
              <w:ind w:left="-84" w:right="-60" w:firstLine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D" w14:textId="77777777" w:rsidR="00724B16" w:rsidRDefault="00B6470A">
            <w:pPr>
              <w:ind w:left="-84" w:right="-60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xtrocard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dl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</w:p>
          <w:p w14:paraId="0000011E" w14:textId="77777777" w:rsidR="00724B16" w:rsidRDefault="00B6470A">
            <w:pPr>
              <w:ind w:left="-84" w:right="-60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sib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plen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s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uc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ro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ss</w:t>
            </w:r>
          </w:p>
          <w:p w14:paraId="0000011F" w14:textId="77777777" w:rsidR="00724B16" w:rsidRDefault="00B6470A">
            <w:pPr>
              <w:ind w:left="-84" w:right="-60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drocele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000120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21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0000122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23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000124" w14:textId="77777777" w:rsidR="00724B16" w:rsidRDefault="00724B16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25" w14:textId="77777777" w:rsidR="00724B16" w:rsidRDefault="00B6470A">
            <w:pPr>
              <w:ind w:left="-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14:paraId="00000126" w14:textId="77777777" w:rsidR="00724B16" w:rsidRDefault="00724B16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27" w14:textId="77777777" w:rsidR="00724B16" w:rsidRDefault="00B6470A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dic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chiectomy</w:t>
            </w:r>
            <w:proofErr w:type="spellEnd"/>
          </w:p>
          <w:p w14:paraId="00000128" w14:textId="717E6E70" w:rsidR="00724B16" w:rsidRDefault="002A43F5">
            <w:pPr>
              <w:tabs>
                <w:tab w:val="left" w:pos="-194"/>
              </w:tabs>
              <w:ind w:left="-60" w:hanging="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topathologica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Juvenile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granulosa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="00B647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6470A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</w:p>
          <w:p w14:paraId="00000129" w14:textId="77777777" w:rsidR="00724B16" w:rsidRDefault="00724B16">
            <w:pPr>
              <w:tabs>
                <w:tab w:val="left" w:pos="-194"/>
              </w:tabs>
              <w:ind w:left="-60" w:hanging="12"/>
            </w:pPr>
          </w:p>
        </w:tc>
      </w:tr>
    </w:tbl>
    <w:p w14:paraId="0000012A" w14:textId="77777777" w:rsidR="00724B16" w:rsidRDefault="00724B16">
      <w:pPr>
        <w:spacing w:before="40"/>
        <w:ind w:hanging="780"/>
        <w:rPr>
          <w:b/>
          <w:bCs/>
          <w:i/>
          <w:iCs/>
        </w:rPr>
      </w:pPr>
    </w:p>
    <w:p w14:paraId="0000012B" w14:textId="5C2BFEB5" w:rsidR="00724B16" w:rsidRDefault="00B6470A">
      <w:pPr>
        <w:spacing w:before="40"/>
        <w:ind w:hanging="780"/>
      </w:pPr>
      <w:proofErr w:type="spellStart"/>
      <w:r>
        <w:rPr>
          <w:b/>
          <w:bCs/>
          <w:i/>
          <w:iCs/>
        </w:rPr>
        <w:lastRenderedPageBreak/>
        <w:t>Abbreviations</w:t>
      </w:r>
      <w:proofErr w:type="spellEnd"/>
      <w:r>
        <w:rPr>
          <w:b/>
          <w:bCs/>
          <w:i/>
          <w:iCs/>
        </w:rPr>
        <w:t xml:space="preserve">: </w:t>
      </w:r>
      <w:r w:rsidR="00005FC6">
        <w:rPr>
          <w:i/>
          <w:iCs/>
        </w:rPr>
        <w:t xml:space="preserve">BLT = </w:t>
      </w:r>
      <w:proofErr w:type="spellStart"/>
      <w:r w:rsidR="00005FC6">
        <w:rPr>
          <w:i/>
          <w:iCs/>
        </w:rPr>
        <w:t>Bilateral</w:t>
      </w:r>
      <w:proofErr w:type="spellEnd"/>
      <w:r w:rsidR="00005FC6">
        <w:rPr>
          <w:i/>
          <w:iCs/>
        </w:rPr>
        <w:t xml:space="preserve">, </w:t>
      </w:r>
      <w:r>
        <w:rPr>
          <w:i/>
          <w:iCs/>
        </w:rPr>
        <w:t xml:space="preserve">GA = </w:t>
      </w:r>
      <w:proofErr w:type="spellStart"/>
      <w:r>
        <w:rPr>
          <w:i/>
          <w:iCs/>
        </w:rPr>
        <w:t>gestational</w:t>
      </w:r>
      <w:proofErr w:type="spellEnd"/>
      <w:r>
        <w:rPr>
          <w:i/>
          <w:iCs/>
        </w:rPr>
        <w:t xml:space="preserve"> age</w:t>
      </w:r>
      <w:r w:rsidR="00005FC6">
        <w:rPr>
          <w:i/>
          <w:iCs/>
        </w:rPr>
        <w:t>,</w:t>
      </w:r>
      <w:r>
        <w:rPr>
          <w:i/>
          <w:iCs/>
        </w:rPr>
        <w:t xml:space="preserve"> </w:t>
      </w:r>
      <w:r w:rsidR="00005FC6">
        <w:rPr>
          <w:i/>
          <w:iCs/>
        </w:rPr>
        <w:t xml:space="preserve">LT= Left, </w:t>
      </w:r>
      <w:r>
        <w:rPr>
          <w:i/>
          <w:iCs/>
        </w:rPr>
        <w:t xml:space="preserve">MRI= </w:t>
      </w:r>
      <w:proofErr w:type="spellStart"/>
      <w:r>
        <w:rPr>
          <w:i/>
          <w:iCs/>
        </w:rPr>
        <w:t>Magnetic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onance</w:t>
      </w:r>
      <w:proofErr w:type="spellEnd"/>
      <w:r>
        <w:rPr>
          <w:i/>
          <w:iCs/>
        </w:rPr>
        <w:t xml:space="preserve"> Imaging</w:t>
      </w:r>
      <w:r w:rsidR="00005FC6">
        <w:rPr>
          <w:i/>
          <w:iCs/>
        </w:rPr>
        <w:t>,</w:t>
      </w:r>
      <w:r>
        <w:rPr>
          <w:i/>
          <w:iCs/>
        </w:rPr>
        <w:t xml:space="preserve"> </w:t>
      </w:r>
      <w:r w:rsidR="00005FC6">
        <w:rPr>
          <w:i/>
          <w:iCs/>
        </w:rPr>
        <w:t xml:space="preserve">NA= Not </w:t>
      </w:r>
      <w:proofErr w:type="spellStart"/>
      <w:r w:rsidR="00005FC6">
        <w:rPr>
          <w:i/>
          <w:iCs/>
        </w:rPr>
        <w:t>Available</w:t>
      </w:r>
      <w:proofErr w:type="spellEnd"/>
      <w:r w:rsidR="00005FC6">
        <w:rPr>
          <w:i/>
          <w:iCs/>
        </w:rPr>
        <w:t xml:space="preserve">, </w:t>
      </w:r>
      <w:r>
        <w:rPr>
          <w:i/>
          <w:iCs/>
        </w:rPr>
        <w:t xml:space="preserve">RT= </w:t>
      </w:r>
      <w:proofErr w:type="spellStart"/>
      <w:r>
        <w:rPr>
          <w:i/>
          <w:iCs/>
        </w:rPr>
        <w:t>Right</w:t>
      </w:r>
      <w:proofErr w:type="spellEnd"/>
    </w:p>
    <w:p w14:paraId="0000012C" w14:textId="77777777" w:rsidR="00724B16" w:rsidRDefault="00724B16"/>
    <w:p w14:paraId="0000012D" w14:textId="77777777" w:rsidR="00724B16" w:rsidRDefault="00724B16"/>
    <w:p w14:paraId="0000012E" w14:textId="77777777" w:rsidR="00724B16" w:rsidRDefault="00724B16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</w:pPr>
    </w:p>
    <w:p w14:paraId="0000012F" w14:textId="77777777" w:rsidR="00724B16" w:rsidRDefault="00724B16"/>
    <w:p w14:paraId="00000130" w14:textId="77777777" w:rsidR="00724B16" w:rsidRDefault="00724B16"/>
    <w:p w14:paraId="00000131" w14:textId="77777777" w:rsidR="00724B16" w:rsidRDefault="00724B16"/>
    <w:p w14:paraId="00000132" w14:textId="77777777" w:rsidR="00724B16" w:rsidRDefault="00724B16"/>
    <w:p w14:paraId="00000133" w14:textId="77777777" w:rsidR="00724B16" w:rsidRDefault="00724B16"/>
    <w:p w14:paraId="00000134" w14:textId="77777777" w:rsidR="00724B16" w:rsidRDefault="00724B16"/>
    <w:p w14:paraId="00000135" w14:textId="77777777" w:rsidR="00724B16" w:rsidRDefault="00724B16"/>
    <w:p w14:paraId="00000136" w14:textId="77777777" w:rsidR="00724B16" w:rsidRDefault="00724B16"/>
    <w:p w14:paraId="00000137" w14:textId="77777777" w:rsidR="00724B16" w:rsidRDefault="00724B16"/>
    <w:p w14:paraId="00000138" w14:textId="77777777" w:rsidR="00724B16" w:rsidRDefault="00724B16"/>
    <w:p w14:paraId="00000139" w14:textId="77777777" w:rsidR="00724B16" w:rsidRDefault="00724B16"/>
    <w:p w14:paraId="0000013A" w14:textId="77777777" w:rsidR="00724B16" w:rsidRDefault="00724B16"/>
    <w:p w14:paraId="0000013B" w14:textId="77777777" w:rsidR="00724B16" w:rsidRDefault="00724B16"/>
    <w:p w14:paraId="0000013C" w14:textId="77777777" w:rsidR="00724B16" w:rsidRDefault="00724B16"/>
    <w:p w14:paraId="0000013D" w14:textId="77777777" w:rsidR="00724B16" w:rsidRDefault="00724B16"/>
    <w:p w14:paraId="0000013E" w14:textId="77777777" w:rsidR="00724B16" w:rsidRDefault="00724B16"/>
    <w:p w14:paraId="0000013F" w14:textId="77777777" w:rsidR="00724B16" w:rsidRDefault="00724B16"/>
    <w:p w14:paraId="00000140" w14:textId="77777777" w:rsidR="00724B16" w:rsidRDefault="00724B16"/>
    <w:p w14:paraId="00000141" w14:textId="77777777" w:rsidR="00724B16" w:rsidRDefault="00724B16"/>
    <w:sectPr w:rsidR="00724B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01B61" w14:textId="77777777" w:rsidR="00794381" w:rsidRDefault="00794381">
      <w:pPr>
        <w:spacing w:after="0" w:line="240" w:lineRule="auto"/>
      </w:pPr>
      <w:r>
        <w:separator/>
      </w:r>
    </w:p>
  </w:endnote>
  <w:endnote w:type="continuationSeparator" w:id="0">
    <w:p w14:paraId="190216EE" w14:textId="77777777" w:rsidR="00794381" w:rsidRDefault="00794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7BC48" w14:textId="77777777" w:rsidR="00D9319C" w:rsidRDefault="00D9319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44" w14:textId="77777777" w:rsidR="00724B16" w:rsidRDefault="00724B16">
    <w:pPr>
      <w:spacing w:after="0"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56220" w14:textId="77777777" w:rsidR="00D9319C" w:rsidRDefault="00D9319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2B09F" w14:textId="77777777" w:rsidR="00794381" w:rsidRDefault="00794381">
      <w:pPr>
        <w:spacing w:after="0" w:line="240" w:lineRule="auto"/>
      </w:pPr>
      <w:r>
        <w:separator/>
      </w:r>
    </w:p>
  </w:footnote>
  <w:footnote w:type="continuationSeparator" w:id="0">
    <w:p w14:paraId="66540EE0" w14:textId="77777777" w:rsidR="00794381" w:rsidRDefault="007943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A50AE8" w14:textId="77777777" w:rsidR="00D9319C" w:rsidRDefault="00D9319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142" w14:textId="1B7A164D" w:rsidR="00724B16" w:rsidRDefault="006E738D">
    <w:pPr>
      <w:pStyle w:val="Intestazione"/>
      <w:ind w:left="-12" w:hanging="780"/>
      <w:rPr>
        <w:rFonts w:ascii="Times New Roman" w:hAnsi="Times New Roman" w:cs="Times New Roman"/>
        <w:b/>
        <w:bCs/>
        <w:i/>
        <w:iCs/>
        <w:sz w:val="24"/>
        <w:szCs w:val="24"/>
      </w:rPr>
    </w:pP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             </w:t>
    </w:r>
    <w:proofErr w:type="spellStart"/>
    <w:r w:rsidR="00B6470A">
      <w:rPr>
        <w:rFonts w:ascii="Times New Roman" w:hAnsi="Times New Roman" w:cs="Times New Roman"/>
        <w:b/>
        <w:bCs/>
        <w:i/>
        <w:iCs/>
        <w:sz w:val="24"/>
        <w:szCs w:val="24"/>
      </w:rPr>
      <w:t>Table</w:t>
    </w:r>
    <w:proofErr w:type="spellEnd"/>
    <w:r w:rsidR="00B94DD4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 w:rsidR="00DF1DCD">
      <w:rPr>
        <w:rFonts w:ascii="Times New Roman" w:hAnsi="Times New Roman" w:cs="Times New Roman"/>
        <w:b/>
        <w:bCs/>
        <w:i/>
        <w:iCs/>
        <w:sz w:val="24"/>
        <w:szCs w:val="24"/>
      </w:rPr>
      <w:t>S6</w:t>
    </w:r>
    <w:r w:rsidR="00B6470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. Prenatal </w:t>
    </w:r>
    <w:proofErr w:type="spellStart"/>
    <w:r w:rsidR="003F0DC9">
      <w:rPr>
        <w:rFonts w:ascii="Times New Roman" w:hAnsi="Times New Roman" w:cs="Times New Roman"/>
        <w:b/>
        <w:bCs/>
        <w:i/>
        <w:iCs/>
        <w:sz w:val="24"/>
        <w:szCs w:val="24"/>
      </w:rPr>
      <w:t>s</w:t>
    </w:r>
    <w:r w:rsidR="00B6470A">
      <w:rPr>
        <w:rFonts w:ascii="Times New Roman" w:hAnsi="Times New Roman" w:cs="Times New Roman"/>
        <w:b/>
        <w:bCs/>
        <w:i/>
        <w:iCs/>
        <w:sz w:val="24"/>
        <w:szCs w:val="24"/>
      </w:rPr>
      <w:t>crotal</w:t>
    </w:r>
    <w:proofErr w:type="spellEnd"/>
    <w:r w:rsidR="00B6470A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proofErr w:type="spellStart"/>
    <w:r w:rsidR="003F0DC9">
      <w:rPr>
        <w:rFonts w:ascii="Times New Roman" w:hAnsi="Times New Roman" w:cs="Times New Roman"/>
        <w:b/>
        <w:bCs/>
        <w:i/>
        <w:iCs/>
        <w:sz w:val="24"/>
        <w:szCs w:val="24"/>
      </w:rPr>
      <w:t>t</w:t>
    </w:r>
    <w:r w:rsidR="00B6470A">
      <w:rPr>
        <w:rFonts w:ascii="Times New Roman" w:hAnsi="Times New Roman" w:cs="Times New Roman"/>
        <w:b/>
        <w:bCs/>
        <w:i/>
        <w:iCs/>
        <w:sz w:val="24"/>
        <w:szCs w:val="24"/>
      </w:rPr>
      <w:t>umors</w:t>
    </w:r>
    <w:proofErr w:type="spellEnd"/>
    <w:r w:rsidR="00D9319C">
      <w:rPr>
        <w:rFonts w:ascii="Times New Roman" w:hAnsi="Times New Roman" w:cs="Times New Roman"/>
        <w:b/>
        <w:bCs/>
        <w:i/>
        <w:iCs/>
        <w:sz w:val="24"/>
        <w:szCs w:val="24"/>
      </w:rPr>
      <w:t xml:space="preserve"> (TST)</w:t>
    </w:r>
  </w:p>
  <w:p w14:paraId="00000143" w14:textId="77777777" w:rsidR="00724B16" w:rsidRDefault="00724B1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B5259" w14:textId="77777777" w:rsidR="00D9319C" w:rsidRDefault="00D9319C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2B780E"/>
    <w:multiLevelType w:val="hybridMultilevel"/>
    <w:tmpl w:val="F034BD6C"/>
    <w:lvl w:ilvl="0" w:tplc="77F44C42">
      <w:start w:val="1"/>
      <w:numFmt w:val="bullet"/>
      <w:lvlText w:val="-"/>
      <w:lvlJc w:val="left"/>
      <w:pPr>
        <w:ind w:left="720" w:hanging="360"/>
      </w:pPr>
      <w:rPr>
        <w:rFonts w:ascii="Calibri" w:hAnsi="Calibri"/>
      </w:rPr>
    </w:lvl>
    <w:lvl w:ilvl="1" w:tplc="129669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C50271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40DC89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7284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E79261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4C7813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F8BCC6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F50447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5AB75AAD"/>
    <w:multiLevelType w:val="hybridMultilevel"/>
    <w:tmpl w:val="D0FAA24A"/>
    <w:lvl w:ilvl="0" w:tplc="9156175E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i w:val="0"/>
        <w:sz w:val="22"/>
      </w:rPr>
    </w:lvl>
    <w:lvl w:ilvl="1" w:tplc="D2A8309E" w:tentative="1">
      <w:start w:val="1"/>
      <w:numFmt w:val="lowerLetter"/>
      <w:lvlText w:val="%2."/>
      <w:lvlJc w:val="left"/>
      <w:pPr>
        <w:ind w:left="1440" w:hanging="360"/>
      </w:pPr>
    </w:lvl>
    <w:lvl w:ilvl="2" w:tplc="7BC6F71C" w:tentative="1">
      <w:start w:val="1"/>
      <w:numFmt w:val="lowerRoman"/>
      <w:lvlText w:val="%3."/>
      <w:lvlJc w:val="right"/>
      <w:pPr>
        <w:ind w:left="2160" w:hanging="180"/>
      </w:pPr>
    </w:lvl>
    <w:lvl w:ilvl="3" w:tplc="74A42B40" w:tentative="1">
      <w:start w:val="1"/>
      <w:numFmt w:val="decimal"/>
      <w:lvlText w:val="%4."/>
      <w:lvlJc w:val="left"/>
      <w:pPr>
        <w:ind w:left="2880" w:hanging="360"/>
      </w:pPr>
    </w:lvl>
    <w:lvl w:ilvl="4" w:tplc="B80E67AE" w:tentative="1">
      <w:start w:val="1"/>
      <w:numFmt w:val="lowerLetter"/>
      <w:lvlText w:val="%5."/>
      <w:lvlJc w:val="left"/>
      <w:pPr>
        <w:ind w:left="3600" w:hanging="360"/>
      </w:pPr>
    </w:lvl>
    <w:lvl w:ilvl="5" w:tplc="1F22ADB8" w:tentative="1">
      <w:start w:val="1"/>
      <w:numFmt w:val="lowerRoman"/>
      <w:lvlText w:val="%6."/>
      <w:lvlJc w:val="right"/>
      <w:pPr>
        <w:ind w:left="4320" w:hanging="180"/>
      </w:pPr>
    </w:lvl>
    <w:lvl w:ilvl="6" w:tplc="070E0EEA" w:tentative="1">
      <w:start w:val="1"/>
      <w:numFmt w:val="decimal"/>
      <w:lvlText w:val="%7."/>
      <w:lvlJc w:val="left"/>
      <w:pPr>
        <w:ind w:left="5040" w:hanging="360"/>
      </w:pPr>
    </w:lvl>
    <w:lvl w:ilvl="7" w:tplc="6E02D7F8" w:tentative="1">
      <w:start w:val="1"/>
      <w:numFmt w:val="lowerLetter"/>
      <w:lvlText w:val="%8."/>
      <w:lvlJc w:val="left"/>
      <w:pPr>
        <w:ind w:left="5760" w:hanging="360"/>
      </w:pPr>
    </w:lvl>
    <w:lvl w:ilvl="8" w:tplc="EFC61A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437987"/>
    <w:multiLevelType w:val="hybridMultilevel"/>
    <w:tmpl w:val="F878CAE8"/>
    <w:lvl w:ilvl="0" w:tplc="DDAC8FD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3347922" w:tentative="1">
      <w:start w:val="1"/>
      <w:numFmt w:val="lowerLetter"/>
      <w:lvlText w:val="%2."/>
      <w:lvlJc w:val="left"/>
      <w:pPr>
        <w:ind w:left="1440" w:hanging="360"/>
      </w:pPr>
    </w:lvl>
    <w:lvl w:ilvl="2" w:tplc="9ABCA8F4" w:tentative="1">
      <w:start w:val="1"/>
      <w:numFmt w:val="lowerRoman"/>
      <w:lvlText w:val="%3."/>
      <w:lvlJc w:val="right"/>
      <w:pPr>
        <w:ind w:left="2160" w:hanging="180"/>
      </w:pPr>
    </w:lvl>
    <w:lvl w:ilvl="3" w:tplc="2646D3B8" w:tentative="1">
      <w:start w:val="1"/>
      <w:numFmt w:val="decimal"/>
      <w:lvlText w:val="%4."/>
      <w:lvlJc w:val="left"/>
      <w:pPr>
        <w:ind w:left="2880" w:hanging="360"/>
      </w:pPr>
    </w:lvl>
    <w:lvl w:ilvl="4" w:tplc="F34EB872" w:tentative="1">
      <w:start w:val="1"/>
      <w:numFmt w:val="lowerLetter"/>
      <w:lvlText w:val="%5."/>
      <w:lvlJc w:val="left"/>
      <w:pPr>
        <w:ind w:left="3600" w:hanging="360"/>
      </w:pPr>
    </w:lvl>
    <w:lvl w:ilvl="5" w:tplc="8B1E8272" w:tentative="1">
      <w:start w:val="1"/>
      <w:numFmt w:val="lowerRoman"/>
      <w:lvlText w:val="%6."/>
      <w:lvlJc w:val="right"/>
      <w:pPr>
        <w:ind w:left="4320" w:hanging="180"/>
      </w:pPr>
    </w:lvl>
    <w:lvl w:ilvl="6" w:tplc="CC6AA1D8" w:tentative="1">
      <w:start w:val="1"/>
      <w:numFmt w:val="decimal"/>
      <w:lvlText w:val="%7."/>
      <w:lvlJc w:val="left"/>
      <w:pPr>
        <w:ind w:left="5040" w:hanging="360"/>
      </w:pPr>
    </w:lvl>
    <w:lvl w:ilvl="7" w:tplc="5E22B96A" w:tentative="1">
      <w:start w:val="1"/>
      <w:numFmt w:val="lowerLetter"/>
      <w:lvlText w:val="%8."/>
      <w:lvlJc w:val="left"/>
      <w:pPr>
        <w:ind w:left="5760" w:hanging="360"/>
      </w:pPr>
    </w:lvl>
    <w:lvl w:ilvl="8" w:tplc="B1E6770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9086414">
    <w:abstractNumId w:val="2"/>
  </w:num>
  <w:num w:numId="2" w16cid:durableId="815337975">
    <w:abstractNumId w:val="1"/>
  </w:num>
  <w:num w:numId="3" w16cid:durableId="2095321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B83"/>
    <w:rsid w:val="00005FC6"/>
    <w:rsid w:val="00014DE0"/>
    <w:rsid w:val="0009702B"/>
    <w:rsid w:val="000A50DE"/>
    <w:rsid w:val="001060F4"/>
    <w:rsid w:val="00167DAD"/>
    <w:rsid w:val="001B1F07"/>
    <w:rsid w:val="00200406"/>
    <w:rsid w:val="00215563"/>
    <w:rsid w:val="002A43F5"/>
    <w:rsid w:val="002B76F3"/>
    <w:rsid w:val="003B2707"/>
    <w:rsid w:val="003F0DC9"/>
    <w:rsid w:val="003F38FE"/>
    <w:rsid w:val="0045766C"/>
    <w:rsid w:val="0046044D"/>
    <w:rsid w:val="006C4834"/>
    <w:rsid w:val="006E738D"/>
    <w:rsid w:val="00724B16"/>
    <w:rsid w:val="00776B83"/>
    <w:rsid w:val="00794381"/>
    <w:rsid w:val="007B3330"/>
    <w:rsid w:val="00811BE2"/>
    <w:rsid w:val="00824003"/>
    <w:rsid w:val="00825817"/>
    <w:rsid w:val="00892F55"/>
    <w:rsid w:val="00925FCE"/>
    <w:rsid w:val="009B52E8"/>
    <w:rsid w:val="00A651E0"/>
    <w:rsid w:val="00B1476B"/>
    <w:rsid w:val="00B32337"/>
    <w:rsid w:val="00B6470A"/>
    <w:rsid w:val="00B94DD4"/>
    <w:rsid w:val="00BB7C94"/>
    <w:rsid w:val="00BC037F"/>
    <w:rsid w:val="00BC570D"/>
    <w:rsid w:val="00C101D8"/>
    <w:rsid w:val="00C3290C"/>
    <w:rsid w:val="00CB4C1E"/>
    <w:rsid w:val="00CC0484"/>
    <w:rsid w:val="00D10C55"/>
    <w:rsid w:val="00D30A17"/>
    <w:rsid w:val="00D448A8"/>
    <w:rsid w:val="00D9319C"/>
    <w:rsid w:val="00DF1DCD"/>
    <w:rsid w:val="00F5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020ABE"/>
  <w15:chartTrackingRefBased/>
  <w15:docId w15:val="{45C09387-4D5C-4B01-BBCC-05F6DF08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link w:val="Titolo2Carattere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link w:val="Titolo3Carattere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link w:val="Titolo4Carattere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olo5">
    <w:name w:val="heading 5"/>
    <w:link w:val="Titolo5Carattere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6">
    <w:name w:val="heading 6"/>
    <w:link w:val="Titolo6Carattere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7">
    <w:name w:val="heading 7"/>
    <w:link w:val="Titolo7Carattere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link w:val="Titolo8Carattere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link w:val="Titolo9Carattere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pPr>
      <w:spacing w:after="0" w:line="240" w:lineRule="auto"/>
    </w:pPr>
  </w:style>
  <w:style w:type="character" w:customStyle="1" w:styleId="Titolo1Carattere">
    <w:name w:val="Titolo 1 Carattere"/>
    <w:link w:val="Titolo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link w:val="Titolo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link w:val="Titolo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link w:val="Titolo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olo5Carattere">
    <w:name w:val="Titolo 5 Carattere"/>
    <w:link w:val="Titolo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6Carattere">
    <w:name w:val="Titolo 6 Carattere"/>
    <w:link w:val="Titolo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7Carattere">
    <w:name w:val="Titolo 7 Carattere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link w:val="TitoloCarattere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oloCarattere">
    <w:name w:val="Titolo Carattere"/>
    <w:link w:val="Titolo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ottotitolo">
    <w:name w:val="Subtitle"/>
    <w:link w:val="SottotitoloCaratter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link w:val="Sottotitolo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nfasidelicata">
    <w:name w:val="Subtle Emphasis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uiPriority w:val="20"/>
    <w:qFormat/>
    <w:rPr>
      <w:i/>
      <w:iCs/>
    </w:rPr>
  </w:style>
  <w:style w:type="character" w:styleId="Enfasiintensa">
    <w:name w:val="Intense Emphasis"/>
    <w:uiPriority w:val="21"/>
    <w:qFormat/>
    <w:rPr>
      <w:b/>
      <w:bCs/>
      <w:i/>
      <w:iCs/>
      <w:color w:val="4472C4" w:themeColor="accent1"/>
    </w:rPr>
  </w:style>
  <w:style w:type="character" w:styleId="Enfasigrassetto">
    <w:name w:val="Strong"/>
    <w:uiPriority w:val="22"/>
    <w:qFormat/>
    <w:rPr>
      <w:b/>
      <w:bCs/>
    </w:rPr>
  </w:style>
  <w:style w:type="paragraph" w:styleId="Citazione">
    <w:name w:val="Quot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link w:val="CitazioneintensaCarattere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zioneintensaCarattere">
    <w:name w:val="Citazione intensa Carattere"/>
    <w:link w:val="Citazioneintensa"/>
    <w:uiPriority w:val="30"/>
    <w:rPr>
      <w:b/>
      <w:bCs/>
      <w:i/>
      <w:iCs/>
      <w:color w:val="4472C4" w:themeColor="accent1"/>
    </w:rPr>
  </w:style>
  <w:style w:type="character" w:styleId="Riferimentodelicato">
    <w:name w:val="Subtle Reference"/>
    <w:uiPriority w:val="31"/>
    <w:qFormat/>
    <w:rPr>
      <w:smallCaps/>
      <w:color w:val="ED7D31" w:themeColor="accent2"/>
      <w:u w:val="single"/>
    </w:rPr>
  </w:style>
  <w:style w:type="character" w:styleId="Riferimentointenso">
    <w:name w:val="Intense Reference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uiPriority w:val="33"/>
    <w:qFormat/>
    <w:rPr>
      <w:b/>
      <w:bCs/>
      <w:smallCaps/>
      <w:spacing w:val="5"/>
    </w:rPr>
  </w:style>
  <w:style w:type="paragraph" w:styleId="Testonotaapidipagina">
    <w:name w:val="footnote text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dichiusura">
    <w:name w:val="endnote text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uiPriority w:val="99"/>
    <w:semiHidden/>
    <w:unhideWhenUsed/>
    <w:rPr>
      <w:vertAlign w:val="superscript"/>
    </w:rPr>
  </w:style>
  <w:style w:type="paragraph" w:styleId="Testonormale">
    <w:name w:val="Plain Text"/>
    <w:link w:val="TestonormaleCarattere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link w:val="Testonormale"/>
    <w:uiPriority w:val="99"/>
    <w:rPr>
      <w:rFonts w:ascii="Courier New" w:hAnsi="Courier New" w:cs="Courier New"/>
      <w:sz w:val="21"/>
      <w:szCs w:val="21"/>
    </w:rPr>
  </w:style>
  <w:style w:type="character" w:customStyle="1" w:styleId="HeaderChar">
    <w:name w:val="Header Char"/>
    <w:uiPriority w:val="99"/>
  </w:style>
  <w:style w:type="character" w:customStyle="1" w:styleId="FooterChar">
    <w:name w:val="Footer Char"/>
    <w:uiPriority w:val="99"/>
  </w:style>
  <w:style w:type="paragraph" w:styleId="Didascalia">
    <w:name w:val="caption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</w:style>
  <w:style w:type="paragraph" w:styleId="Revisione">
    <w:name w:val="Revision"/>
    <w:hidden/>
    <w:uiPriority w:val="99"/>
    <w:semiHidden/>
    <w:rsid w:val="00CC04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明朝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Romanzi</dc:creator>
  <cp:lastModifiedBy>Autore</cp:lastModifiedBy>
  <cp:revision>22</cp:revision>
  <dcterms:created xsi:type="dcterms:W3CDTF">2025-08-29T12:32:00Z</dcterms:created>
  <dcterms:modified xsi:type="dcterms:W3CDTF">2025-09-18T09:01:00Z</dcterms:modified>
</cp:coreProperties>
</file>